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Palatino Linotype" w:hAnsi="Palatino Linotype" w:cs="Palatino Linotype"/>
          <w:b/>
          <w:b/>
          <w:bCs/>
          <w:i/>
          <w:i/>
          <w:iCs/>
          <w:sz w:val="18"/>
          <w:szCs w:val="18"/>
          <w:lang w:val="en-US" w:eastAsia="zh-CN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Table S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7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 The Pi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v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alue of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c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oding region and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n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o-coding region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of </w:t>
      </w:r>
      <w:r>
        <w:rPr>
          <w:rFonts w:cs="Palatino Linotype" w:ascii="Palatino Linotype" w:hAnsi="Palatino Linotype"/>
          <w:b/>
          <w:bCs/>
          <w:i/>
          <w:iCs/>
          <w:sz w:val="18"/>
          <w:szCs w:val="18"/>
          <w:lang w:val="en-US" w:eastAsia="zh-CN"/>
        </w:rPr>
        <w:t>Osmunda</w:t>
      </w:r>
      <w:r>
        <w:rPr>
          <w:rFonts w:cs="Palatino Linotype" w:ascii="Palatino Linotype" w:hAnsi="Palatino Linotype"/>
          <w:b/>
          <w:bCs/>
          <w:i/>
          <w:iCs/>
          <w:sz w:val="18"/>
          <w:szCs w:val="18"/>
          <w:lang w:val="en-US" w:eastAsia="zh-CN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p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 xml:space="preserve">lastid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g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enome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s</w:t>
      </w:r>
    </w:p>
    <w:p>
      <w:pPr>
        <w:pStyle w:val="Normal"/>
        <w:rPr>
          <w:rFonts w:ascii="Palatino Linotype" w:hAnsi="Palatino Linotype" w:cs="Palatino Linotype"/>
          <w:b/>
          <w:b/>
          <w:bCs/>
          <w:i/>
          <w:i/>
          <w:iCs/>
          <w:sz w:val="18"/>
          <w:szCs w:val="18"/>
          <w:lang w:val="en-US" w:eastAsia="zh-CN"/>
        </w:rPr>
      </w:pPr>
      <w:r>
        <w:rPr>
          <w:rFonts w:cs="Palatino Linotype" w:ascii="Palatino Linotype" w:hAnsi="Palatino Linotype"/>
          <w:b/>
          <w:bCs/>
          <w:i/>
          <w:iCs/>
          <w:sz w:val="18"/>
          <w:szCs w:val="18"/>
          <w:lang w:val="en-US" w:eastAsia="zh-CN"/>
        </w:rPr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6"/>
        <w:gridCol w:w="897"/>
        <w:gridCol w:w="1280"/>
        <w:gridCol w:w="2598"/>
        <w:gridCol w:w="897"/>
        <w:gridCol w:w="1278"/>
      </w:tblGrid>
      <w:tr>
        <w:trPr>
          <w:trHeight w:val="286" w:hRule="atLeast"/>
        </w:trPr>
        <w:tc>
          <w:tcPr>
            <w:tcW w:w="35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b/>
                <w:bCs/>
                <w:sz w:val="20"/>
                <w:szCs w:val="20"/>
                <w:lang w:val="en-US" w:eastAsia="zh-CN"/>
              </w:rPr>
              <w:t>Coding region</w:t>
            </w:r>
          </w:p>
        </w:tc>
        <w:tc>
          <w:tcPr>
            <w:tcW w:w="47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-coding region</w:t>
            </w:r>
          </w:p>
        </w:tc>
      </w:tr>
      <w:tr>
        <w:trPr>
          <w:trHeight w:val="286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</w:tr>
      <w:tr>
        <w:trPr>
          <w:trHeight w:val="286" w:hRule="atLeast"/>
        </w:trPr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2-CDS1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46</w:t>
            </w:r>
          </w:p>
        </w:tc>
        <w:tc>
          <w:tcPr>
            <w:tcW w:w="2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t-rps12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370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2-rps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703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B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474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7-ndh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6905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B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244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B-ndh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4743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2-CDS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4152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B-trnL-CA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457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073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2-trnH-GU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247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K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980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A-trnK-UU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96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6432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K-UUU-matK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923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09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K-trnK-UU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038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16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K-UUU-rps1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394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K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48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-rps1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0155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I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1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-chl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6327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505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B-trnQ-UU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071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1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70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Q-UUG-psbK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70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K-trnS-CG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151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F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96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S-GCU-psa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186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F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282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M-ycf1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363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I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4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12-trnR-UC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003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44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F-atp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981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C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827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F-atpH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290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C1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360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H-atpI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3313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C1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77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I-rp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60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03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-rpoC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909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44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C2-rpoC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150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47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C1-rpoC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87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Z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82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B-trnC-GC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105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458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C-GCA-pet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0219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D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31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N-psb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9035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04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M-trnD-GU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37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10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Y-GUA-trnE-UU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225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294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E-UUC-trnG-UC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012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3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17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G-UCC-psbZ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877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3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75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Z-trnS-CG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9599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3-CDS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22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S-CGA-psb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2263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0032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D-trnT-GG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1239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J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735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T-GGU-trnfM-CA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885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K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95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fM-CAU-rps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8387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567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4-psa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421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59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A-ycf3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289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244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3-CDS1-ycf3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093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L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17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3-CDS2-ycf3-CDS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163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D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944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3-CDS3-trnS-GC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318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I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3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S-GCU-rps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7335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657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4-trnT-GG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4357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69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T-GGU-trnF-GA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636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04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F-GAA-ndhJ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132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J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33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C-trnV-UA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2893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L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91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V-UAC-trnV-UA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455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66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V-UAC-trnM-CA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82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M-CAU-atp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L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603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B-rbcL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441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3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L-trnR-CC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303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J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11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R-CCG-accD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094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726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D-psaI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158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01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I-ycf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440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218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4-cem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444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2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15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A-pet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P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980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A-psbJ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5703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P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00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J-psbL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7273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P-CDS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E-petL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0745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053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L-pet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0579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296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G-trnW-CC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552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515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W-CCA-trnP-UG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5789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H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63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P-UGG-psaJ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44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B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67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J-rpl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279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D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537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8-rpl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465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580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0-rps1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599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34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2-clpP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436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15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P-CDS1-clpP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600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242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P-CDS2-clpP-CDS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546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175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P-CDS3-psb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436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395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B-psb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6667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6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9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T-psb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5833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54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H-pet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606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B-petB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926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2581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B-petD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2359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-rps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9655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415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8-rpl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95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4-rpl1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7427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270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6-rpl1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214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1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6-rps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2857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77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-rpl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022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s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900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3-trnI-CA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232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D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33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I-CAU-trnV-GA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545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20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V-GAC-rrn1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305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03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16-trnI-GA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193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5556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I-GAU-trnI-GA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41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I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2917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-UGC-trnA-UG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119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A-CDS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80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-UGC-rrn2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783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A-CDS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8029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5-trnR-AC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0959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H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18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R-ACG-trnN-GUU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137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6704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F-rpl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756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8158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1-rpl3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7574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L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33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2-trnP-GG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6868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P-GGG-trnL-UA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7879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sA-ndhD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6296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D-psa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6842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C-ndh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540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G-ndhI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751</w:t>
            </w:r>
          </w:p>
        </w:tc>
      </w:tr>
      <w:tr>
        <w:trPr>
          <w:trHeight w:val="286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A-ndh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3288</w:t>
            </w:r>
          </w:p>
        </w:tc>
      </w:tr>
      <w:tr>
        <w:trPr>
          <w:trHeight w:val="286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5-chlN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3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36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不怎么来了</cp:lastModifiedBy>
  <dcterms:modified xsi:type="dcterms:W3CDTF">2019-02-13T11:20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1</vt:lpwstr>
  </property>
</Properties>
</file>